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25"/>
      <w:bookmarkStart w:id="1" w:name="OLE_LINK24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/>
        <w:t>. Primer  Pairs and Probes Used for Real-time PCR</w:t>
      </w:r>
    </w:p>
    <w:tbl>
      <w:tblPr>
        <w:tblW w:w="90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991"/>
        <w:gridCol w:w="5317"/>
        <w:gridCol w:w="1382"/>
      </w:tblGrid>
      <w:tr>
        <w:trPr>
          <w:trHeight w:val="397" w:hRule="exact"/>
        </w:trPr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imer name</w:t>
            </w:r>
          </w:p>
        </w:tc>
        <w:tc>
          <w:tcPr>
            <w:tcW w:w="630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equence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ote</w:t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α-SMA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AGGAGCATCCGACCTTG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TTCTCCCGGTTGGCCTTA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CGGAGGCGCCGCTGAAC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lagen I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CTCCCAGAACATCACCTA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TTCTTGAGGTTGCCAGT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GAACAGCGTGGCCTACAT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lagen IV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AGAGAGGCTTCCCTGGTCT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TTGCTCCAGAGGGACCTT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63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CTGGTGAACCTGGCAAA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catenin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GTCTGAGGACAAGCCACAGGACTAC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 AATGTCCAGTCCGAGATCAGCA 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izzled 1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GGAATGCAGTCACCAGTACCA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AGACCCATAGCAGGTTCCA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izzled 2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CTGCAAGAGCCTAGCCATCC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AGAAGCCCGACGTGA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izzled 3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CACATGGCACCAGCATGAAC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ATGCGAAGGCCAAGACTAA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izzled 4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CAACTTTCACGCCGCTCA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TCAGGACTGGTTCACATCGTCTC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izzled 5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GAGAGCACAGCCACATTCACTA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GCTGGCCATGCCAAAGA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izzled 6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GCAGCGTCCAACTCCAAG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CACTCCATCAGGCCAGTC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nt 5a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 GCGCTGCTGGAGTGGTAAAT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 AGCCAGTCCCGAGGTAAGT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nt 5b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GAGCCCTCATGAACTTACAGAAC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GAGACTCCGTGACATTTGCAG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3’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GCACAGTCAAGGCTGAGAAT G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TGGTGGTGAAGACGCCAGTA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GATGGTGAAGGTCGGTGTG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AAGGCAGCCCTGGTAAC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GGATTTGGCCGTATCGGACG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-α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CCCTCTCATCAGTTCCATG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ACGGGCTTGTCACTCGAGTTTTG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CAGACCCTCACACTCAGATCATCTT 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F-β1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CTTCCGCATCACCGT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AGTAGACGATGGGCAGTGGC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TGCGTGCCGCAGGCTTTGG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K19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BR</w:t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ATCTGGATCTGCGTAGTGTGG-3'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TACAAAACCAAACTGGGGAT G-3'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Abbreviation</w:t>
      </w:r>
      <w:r>
        <w:rPr>
          <w:rFonts w:cs="Times New Roman" w:ascii="Times New Roman" w:hAnsi="Times New Roman"/>
          <w:sz w:val="24"/>
          <w:szCs w:val="24"/>
        </w:rPr>
        <w:t>s: GAPDH, glyceraldehyde-3-phosphate dehydrogenase; a-SMA, alpha smooth muscle actin;</w:t>
      </w:r>
      <w:r>
        <w:rPr>
          <w:rFonts w:cs="Times New Roman" w:ascii="Times New Roman" w:hAnsi="Times New Roman"/>
          <w:sz w:val="24"/>
          <w:szCs w:val="24"/>
        </w:rPr>
        <w:t xml:space="preserve"> CK19, cytokeratin 1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5:18:00Z</dcterms:created>
  <dc:creator>Yuyou</dc:creator>
  <dc:description/>
  <cp:keywords/>
  <dc:language>en-US</dc:language>
  <cp:lastModifiedBy>admin</cp:lastModifiedBy>
  <dcterms:modified xsi:type="dcterms:W3CDTF">2015-05-28T01:00:00Z</dcterms:modified>
  <cp:revision>27</cp:revision>
  <dc:subject/>
  <dc:title/>
</cp:coreProperties>
</file>